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5D515E" w14:textId="77777777" w:rsidR="0095274B" w:rsidRPr="00E46B3C" w:rsidRDefault="0095274B" w:rsidP="0095274B">
      <w:pPr>
        <w:pStyle w:val="NoSpacing"/>
        <w:rPr>
          <w:b/>
          <w:bCs/>
          <w:color w:val="000000" w:themeColor="text1"/>
        </w:rPr>
      </w:pPr>
      <w:r w:rsidRPr="00E46B3C">
        <w:rPr>
          <w:b/>
          <w:bCs/>
          <w:color w:val="000000" w:themeColor="text1"/>
        </w:rPr>
        <w:t xml:space="preserve">S1 Table. </w:t>
      </w:r>
      <w:r>
        <w:rPr>
          <w:b/>
          <w:bCs/>
          <w:color w:val="000000" w:themeColor="text1"/>
        </w:rPr>
        <w:t>ICT skills</w:t>
      </w:r>
      <w:r w:rsidRPr="00E46B3C">
        <w:rPr>
          <w:b/>
          <w:bCs/>
          <w:color w:val="000000" w:themeColor="text1"/>
        </w:rPr>
        <w:t xml:space="preserve"> regressed on individual and contextual factors, full regression results for PIAAC and NEPS.</w:t>
      </w:r>
    </w:p>
    <w:tbl>
      <w:tblPr>
        <w:tblW w:w="9371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18"/>
        <w:gridCol w:w="1134"/>
        <w:gridCol w:w="851"/>
        <w:gridCol w:w="283"/>
        <w:gridCol w:w="1134"/>
        <w:gridCol w:w="851"/>
      </w:tblGrid>
      <w:tr w:rsidR="0095274B" w:rsidRPr="00E46B3C" w14:paraId="191DE89D" w14:textId="77777777" w:rsidTr="00C94B63">
        <w:trPr>
          <w:trHeight w:val="227"/>
        </w:trPr>
        <w:tc>
          <w:tcPr>
            <w:tcW w:w="5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5A1B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87C9A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PIAAC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0DBAA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D9AF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6C8A4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NEP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C3304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 </w:t>
            </w:r>
          </w:p>
        </w:tc>
      </w:tr>
      <w:tr w:rsidR="0095274B" w:rsidRPr="00E46B3C" w14:paraId="1FAF70B5" w14:textId="77777777" w:rsidTr="00C94B63">
        <w:trPr>
          <w:trHeight w:val="227"/>
        </w:trPr>
        <w:tc>
          <w:tcPr>
            <w:tcW w:w="5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17F71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2D291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β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4C737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S.E.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47D9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01286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β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3451E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S.E.</w:t>
            </w:r>
          </w:p>
        </w:tc>
      </w:tr>
      <w:tr w:rsidR="0095274B" w:rsidRPr="00E46B3C" w14:paraId="7D26FEC1" w14:textId="77777777" w:rsidTr="00C94B63">
        <w:trPr>
          <w:trHeight w:val="227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9D4E" w14:textId="77777777" w:rsidR="0095274B" w:rsidRPr="00E46B3C" w:rsidRDefault="0095274B" w:rsidP="00C94B63">
            <w:pPr>
              <w:pStyle w:val="NoSpacing"/>
              <w:rPr>
                <w:i/>
                <w:color w:val="000000" w:themeColor="text1"/>
              </w:rPr>
            </w:pPr>
            <w:r>
              <w:rPr>
                <w:i/>
                <w:color w:val="000000" w:themeColor="text1"/>
              </w:rPr>
              <w:t>S</w:t>
            </w:r>
            <w:r w:rsidRPr="00E46B3C">
              <w:rPr>
                <w:i/>
                <w:color w:val="000000" w:themeColor="text1"/>
              </w:rPr>
              <w:t>ex, male 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69319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–.0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1726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.03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EA51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F347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–.2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BA12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.027</w:t>
            </w:r>
          </w:p>
        </w:tc>
      </w:tr>
      <w:tr w:rsidR="0095274B" w:rsidRPr="00E46B3C" w14:paraId="1C74F6B5" w14:textId="77777777" w:rsidTr="00C94B63">
        <w:trPr>
          <w:trHeight w:val="227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08377C" w14:textId="77777777" w:rsidR="0095274B" w:rsidRPr="00E46B3C" w:rsidRDefault="0095274B" w:rsidP="00C94B63">
            <w:pPr>
              <w:pStyle w:val="NoSpacing"/>
              <w:rPr>
                <w:i/>
                <w:color w:val="000000" w:themeColor="text1"/>
              </w:rPr>
            </w:pPr>
            <w:r>
              <w:rPr>
                <w:i/>
                <w:color w:val="000000" w:themeColor="text1"/>
              </w:rPr>
              <w:t>E</w:t>
            </w:r>
            <w:r w:rsidRPr="00E46B3C">
              <w:rPr>
                <w:i/>
                <w:color w:val="000000" w:themeColor="text1"/>
              </w:rPr>
              <w:t>ducation level, high (ISCED 5–6) 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762D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65EC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A1D2D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065C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EE68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</w:p>
        </w:tc>
      </w:tr>
      <w:tr w:rsidR="0095274B" w:rsidRPr="00E46B3C" w14:paraId="62D916FD" w14:textId="77777777" w:rsidTr="00C94B63">
        <w:trPr>
          <w:trHeight w:val="227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38F2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>
              <w:rPr>
                <w:color w:val="000000" w:themeColor="text1"/>
              </w:rPr>
              <w:t>M</w:t>
            </w:r>
            <w:r w:rsidRPr="00E46B3C">
              <w:rPr>
                <w:color w:val="000000" w:themeColor="text1"/>
              </w:rPr>
              <w:t>edium (ISCED 3–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88CA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–.0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5DEF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.03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8EA3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AE3DE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–.1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4C7FE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.030</w:t>
            </w:r>
          </w:p>
        </w:tc>
      </w:tr>
      <w:tr w:rsidR="0095274B" w:rsidRPr="00E46B3C" w14:paraId="404E5A97" w14:textId="77777777" w:rsidTr="00C94B63">
        <w:trPr>
          <w:trHeight w:val="227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3DF32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>
              <w:rPr>
                <w:color w:val="000000" w:themeColor="text1"/>
              </w:rPr>
              <w:t>L</w:t>
            </w:r>
            <w:r w:rsidRPr="00E46B3C">
              <w:rPr>
                <w:color w:val="000000" w:themeColor="text1"/>
              </w:rPr>
              <w:t>ow (ISCED 0–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6199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–.1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AFBA7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.1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5240A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5C8A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–.2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E9DB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.079</w:t>
            </w:r>
          </w:p>
        </w:tc>
      </w:tr>
      <w:tr w:rsidR="0095274B" w:rsidRPr="00E46B3C" w14:paraId="3485DD0F" w14:textId="77777777" w:rsidTr="00C94B63">
        <w:trPr>
          <w:trHeight w:val="227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61924" w14:textId="77777777" w:rsidR="0095274B" w:rsidRPr="00E46B3C" w:rsidRDefault="0095274B" w:rsidP="00C94B63">
            <w:pPr>
              <w:pStyle w:val="NoSpacing"/>
              <w:rPr>
                <w:i/>
                <w:color w:val="000000" w:themeColor="text1"/>
              </w:rPr>
            </w:pPr>
            <w:r>
              <w:rPr>
                <w:i/>
                <w:color w:val="000000" w:themeColor="text1"/>
              </w:rPr>
              <w:t>M</w:t>
            </w:r>
            <w:r w:rsidRPr="00E46B3C">
              <w:rPr>
                <w:i/>
                <w:color w:val="000000" w:themeColor="text1"/>
              </w:rPr>
              <w:t>igration, German 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3C17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192C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6627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D6B5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FD75E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</w:p>
        </w:tc>
      </w:tr>
      <w:tr w:rsidR="0095274B" w:rsidRPr="00E46B3C" w14:paraId="4D4A154C" w14:textId="77777777" w:rsidTr="00C94B63">
        <w:trPr>
          <w:trHeight w:val="227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4CDD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1st generation immigr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678B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–.2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0E40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.07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5D0E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B794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–.1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8C45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.048</w:t>
            </w:r>
          </w:p>
        </w:tc>
      </w:tr>
      <w:tr w:rsidR="0095274B" w:rsidRPr="00E46B3C" w14:paraId="7DDA7BD2" w14:textId="77777777" w:rsidTr="00C94B63">
        <w:trPr>
          <w:trHeight w:val="227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E378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2nd generation immigr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4AC9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.0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D2D8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.06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8696F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18D4F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.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DC33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.048</w:t>
            </w:r>
          </w:p>
        </w:tc>
      </w:tr>
      <w:tr w:rsidR="0095274B" w:rsidRPr="00E46B3C" w14:paraId="746379CD" w14:textId="77777777" w:rsidTr="00C94B63">
        <w:trPr>
          <w:trHeight w:val="227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D2BB0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>
              <w:rPr>
                <w:color w:val="000000" w:themeColor="text1"/>
              </w:rPr>
              <w:t>A</w:t>
            </w:r>
            <w:r w:rsidRPr="00E46B3C">
              <w:rPr>
                <w:color w:val="000000" w:themeColor="text1"/>
              </w:rPr>
              <w:t>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D746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–.1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9E8E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.02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6676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6B2D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–.2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A7191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.014</w:t>
            </w:r>
          </w:p>
        </w:tc>
      </w:tr>
      <w:tr w:rsidR="0095274B" w:rsidRPr="00E46B3C" w14:paraId="204AD179" w14:textId="77777777" w:rsidTr="00C94B63">
        <w:trPr>
          <w:trHeight w:val="227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9B2C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>
              <w:rPr>
                <w:color w:val="000000" w:themeColor="text1"/>
              </w:rPr>
              <w:t>L</w:t>
            </w:r>
            <w:r w:rsidRPr="00E46B3C">
              <w:rPr>
                <w:color w:val="000000" w:themeColor="text1"/>
              </w:rPr>
              <w:t>iteracy skil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1A301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.6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23CB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.0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190F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F2719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.4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AAF8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.015</w:t>
            </w:r>
          </w:p>
        </w:tc>
      </w:tr>
      <w:tr w:rsidR="0095274B" w:rsidRPr="00E46B3C" w14:paraId="7FB60889" w14:textId="77777777" w:rsidTr="00C94B63">
        <w:trPr>
          <w:trHeight w:val="227"/>
        </w:trPr>
        <w:tc>
          <w:tcPr>
            <w:tcW w:w="5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DF94" w14:textId="77777777" w:rsidR="0095274B" w:rsidRPr="00E46B3C" w:rsidRDefault="0095274B" w:rsidP="00C94B63">
            <w:pPr>
              <w:pStyle w:val="NoSpacing"/>
              <w:rPr>
                <w:i/>
                <w:color w:val="000000" w:themeColor="text1"/>
              </w:rPr>
            </w:pPr>
            <w:r w:rsidRPr="00E46B3C">
              <w:rPr>
                <w:i/>
                <w:color w:val="000000" w:themeColor="text1"/>
              </w:rPr>
              <w:t>ICT use in everyday life, 0 to 20 % ref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1BB1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1092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 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7E84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D60BF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7493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 </w:t>
            </w:r>
          </w:p>
        </w:tc>
      </w:tr>
      <w:tr w:rsidR="0095274B" w:rsidRPr="00E46B3C" w14:paraId="36A9792C" w14:textId="77777777" w:rsidTr="00C94B63">
        <w:trPr>
          <w:trHeight w:val="227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6795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>
              <w:rPr>
                <w:color w:val="000000" w:themeColor="text1"/>
              </w:rPr>
              <w:t>M</w:t>
            </w:r>
            <w:r w:rsidRPr="00E46B3C">
              <w:rPr>
                <w:color w:val="000000" w:themeColor="text1"/>
              </w:rPr>
              <w:t>ore than 20 % to 40 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C83B1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.1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4D87F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.06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46A5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FEDD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0C60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</w:p>
        </w:tc>
      </w:tr>
      <w:tr w:rsidR="0095274B" w:rsidRPr="00E46B3C" w14:paraId="423FA093" w14:textId="77777777" w:rsidTr="00C94B63">
        <w:trPr>
          <w:trHeight w:val="227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4C9A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>
              <w:rPr>
                <w:color w:val="000000" w:themeColor="text1"/>
              </w:rPr>
              <w:t>M</w:t>
            </w:r>
            <w:r w:rsidRPr="00E46B3C">
              <w:rPr>
                <w:color w:val="000000" w:themeColor="text1"/>
              </w:rPr>
              <w:t>ore than 40 % to 60 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6B97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.2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49CF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.05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6EC1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B2F6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060D6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</w:p>
        </w:tc>
      </w:tr>
      <w:tr w:rsidR="0095274B" w:rsidRPr="00E46B3C" w14:paraId="59F1C23F" w14:textId="77777777" w:rsidTr="00C94B63">
        <w:trPr>
          <w:trHeight w:val="227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EF09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>
              <w:rPr>
                <w:color w:val="000000" w:themeColor="text1"/>
              </w:rPr>
              <w:t>M</w:t>
            </w:r>
            <w:r w:rsidRPr="00E46B3C">
              <w:rPr>
                <w:color w:val="000000" w:themeColor="text1"/>
              </w:rPr>
              <w:t>ore than 60 % to 80 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F89E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.3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C91F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.06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F90B0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9563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F4EB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</w:p>
        </w:tc>
      </w:tr>
      <w:tr w:rsidR="0095274B" w:rsidRPr="00E46B3C" w14:paraId="17573D75" w14:textId="77777777" w:rsidTr="00C94B63">
        <w:trPr>
          <w:trHeight w:val="227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D3CA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>
              <w:rPr>
                <w:color w:val="000000" w:themeColor="text1"/>
              </w:rPr>
              <w:t>M</w:t>
            </w:r>
            <w:r w:rsidRPr="00E46B3C">
              <w:rPr>
                <w:color w:val="000000" w:themeColor="text1"/>
              </w:rPr>
              <w:t>ore than 80 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AB40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.3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78F1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.06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5BFE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D9B8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3565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</w:p>
        </w:tc>
      </w:tr>
      <w:tr w:rsidR="0095274B" w:rsidRPr="00E46B3C" w14:paraId="71086482" w14:textId="77777777" w:rsidTr="00C94B63">
        <w:trPr>
          <w:trHeight w:val="227"/>
        </w:trPr>
        <w:tc>
          <w:tcPr>
            <w:tcW w:w="5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7C36" w14:textId="77777777" w:rsidR="0095274B" w:rsidRPr="00E46B3C" w:rsidRDefault="0095274B" w:rsidP="00C94B63">
            <w:pPr>
              <w:pStyle w:val="NoSpacing"/>
              <w:rPr>
                <w:i/>
                <w:color w:val="000000" w:themeColor="text1"/>
              </w:rPr>
            </w:pPr>
            <w:r w:rsidRPr="00E46B3C">
              <w:rPr>
                <w:i/>
                <w:color w:val="000000" w:themeColor="text1"/>
              </w:rPr>
              <w:t xml:space="preserve">ICT use in everyday life, </w:t>
            </w:r>
            <w:r w:rsidRPr="00E46B3C">
              <w:rPr>
                <w:i/>
                <w:color w:val="000000" w:themeColor="text1"/>
              </w:rPr>
              <w:br/>
              <w:t xml:space="preserve">several times a </w:t>
            </w:r>
            <w:proofErr w:type="gramStart"/>
            <w:r w:rsidRPr="00E46B3C">
              <w:rPr>
                <w:i/>
                <w:color w:val="000000" w:themeColor="text1"/>
              </w:rPr>
              <w:t>months</w:t>
            </w:r>
            <w:proofErr w:type="gramEnd"/>
            <w:r w:rsidRPr="00E46B3C">
              <w:rPr>
                <w:i/>
                <w:color w:val="000000" w:themeColor="text1"/>
              </w:rPr>
              <w:t xml:space="preserve"> or rarely ref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F2DAC4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BF5F0F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E6B5B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8902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CA73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 </w:t>
            </w:r>
          </w:p>
        </w:tc>
      </w:tr>
      <w:tr w:rsidR="0095274B" w:rsidRPr="00E46B3C" w14:paraId="5D54C2E1" w14:textId="77777777" w:rsidTr="00C94B63">
        <w:trPr>
          <w:trHeight w:val="227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BB0C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>
              <w:rPr>
                <w:color w:val="000000" w:themeColor="text1"/>
              </w:rPr>
              <w:t>S</w:t>
            </w:r>
            <w:r w:rsidRPr="00E46B3C">
              <w:rPr>
                <w:color w:val="000000" w:themeColor="text1"/>
              </w:rPr>
              <w:t>everal times a wee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A3E2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3FDDA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E6B7D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6558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.1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86A9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.071</w:t>
            </w:r>
          </w:p>
        </w:tc>
      </w:tr>
      <w:tr w:rsidR="0095274B" w:rsidRPr="00E46B3C" w14:paraId="5F1821D3" w14:textId="77777777" w:rsidTr="00C94B63">
        <w:trPr>
          <w:trHeight w:val="227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2881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>
              <w:rPr>
                <w:color w:val="000000" w:themeColor="text1"/>
              </w:rPr>
              <w:t>D</w:t>
            </w:r>
            <w:r w:rsidRPr="00E46B3C">
              <w:rPr>
                <w:color w:val="000000" w:themeColor="text1"/>
              </w:rPr>
              <w:t>aily or almost dai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8C86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91DF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03C3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21F5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.5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B734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.061</w:t>
            </w:r>
          </w:p>
        </w:tc>
      </w:tr>
      <w:tr w:rsidR="0095274B" w:rsidRPr="00E46B3C" w14:paraId="1EEC6698" w14:textId="77777777" w:rsidTr="00C94B63">
        <w:trPr>
          <w:trHeight w:val="227"/>
        </w:trPr>
        <w:tc>
          <w:tcPr>
            <w:tcW w:w="5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96FC" w14:textId="77777777" w:rsidR="0095274B" w:rsidRPr="00E46B3C" w:rsidRDefault="0095274B" w:rsidP="00C94B63">
            <w:pPr>
              <w:pStyle w:val="NoSpacing"/>
              <w:rPr>
                <w:i/>
                <w:color w:val="000000" w:themeColor="text1"/>
              </w:rPr>
            </w:pPr>
            <w:r w:rsidRPr="00E46B3C">
              <w:rPr>
                <w:i/>
                <w:color w:val="000000" w:themeColor="text1"/>
              </w:rPr>
              <w:lastRenderedPageBreak/>
              <w:t>ICT use on the job, zero to 20 % ref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1AA3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B7EE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 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01B3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FA82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15D6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 </w:t>
            </w:r>
          </w:p>
        </w:tc>
      </w:tr>
      <w:tr w:rsidR="0095274B" w:rsidRPr="00E46B3C" w14:paraId="6F6FE75A" w14:textId="77777777" w:rsidTr="00C94B63">
        <w:trPr>
          <w:trHeight w:val="227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A35E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>
              <w:rPr>
                <w:color w:val="000000" w:themeColor="text1"/>
              </w:rPr>
              <w:t>M</w:t>
            </w:r>
            <w:r w:rsidRPr="00E46B3C">
              <w:rPr>
                <w:color w:val="000000" w:themeColor="text1"/>
              </w:rPr>
              <w:t>ore than 20 % to 40 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384C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.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C8BDC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.04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3F01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D92A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EE4E4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</w:p>
        </w:tc>
      </w:tr>
      <w:tr w:rsidR="0095274B" w:rsidRPr="00E46B3C" w14:paraId="643B8A50" w14:textId="77777777" w:rsidTr="00C94B63">
        <w:trPr>
          <w:trHeight w:val="227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5085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>
              <w:rPr>
                <w:color w:val="000000" w:themeColor="text1"/>
              </w:rPr>
              <w:t>M</w:t>
            </w:r>
            <w:r w:rsidRPr="00E46B3C">
              <w:rPr>
                <w:color w:val="000000" w:themeColor="text1"/>
              </w:rPr>
              <w:t>ore than 40 % to 60 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DCA6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.0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C071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.05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9DB9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809F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395D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</w:p>
        </w:tc>
      </w:tr>
      <w:tr w:rsidR="0095274B" w:rsidRPr="00E46B3C" w14:paraId="1C72508A" w14:textId="77777777" w:rsidTr="00C94B63">
        <w:trPr>
          <w:trHeight w:val="227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5FD9F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>
              <w:rPr>
                <w:color w:val="000000" w:themeColor="text1"/>
              </w:rPr>
              <w:t>M</w:t>
            </w:r>
            <w:r w:rsidRPr="00E46B3C">
              <w:rPr>
                <w:color w:val="000000" w:themeColor="text1"/>
              </w:rPr>
              <w:t>ore than 60 % to 80 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9F71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.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945C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.06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4CE4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7489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7DF8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</w:p>
        </w:tc>
      </w:tr>
      <w:tr w:rsidR="0095274B" w:rsidRPr="00E46B3C" w14:paraId="1D3BDC28" w14:textId="77777777" w:rsidTr="00C94B63">
        <w:trPr>
          <w:trHeight w:val="227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6F82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>
              <w:rPr>
                <w:color w:val="000000" w:themeColor="text1"/>
              </w:rPr>
              <w:t>M</w:t>
            </w:r>
            <w:r w:rsidRPr="00E46B3C">
              <w:rPr>
                <w:color w:val="000000" w:themeColor="text1"/>
              </w:rPr>
              <w:t>ore than 80 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C2F7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.0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576B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.07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48DF9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44BA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610C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</w:p>
        </w:tc>
      </w:tr>
      <w:tr w:rsidR="0095274B" w:rsidRPr="00E46B3C" w14:paraId="6FB50ED1" w14:textId="77777777" w:rsidTr="00C94B63">
        <w:trPr>
          <w:trHeight w:val="227"/>
        </w:trPr>
        <w:tc>
          <w:tcPr>
            <w:tcW w:w="5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B95C" w14:textId="77777777" w:rsidR="0095274B" w:rsidRPr="00E46B3C" w:rsidRDefault="0095274B" w:rsidP="00C94B63">
            <w:pPr>
              <w:pStyle w:val="NoSpacing"/>
              <w:rPr>
                <w:i/>
                <w:color w:val="000000" w:themeColor="text1"/>
              </w:rPr>
            </w:pPr>
            <w:r w:rsidRPr="00E46B3C">
              <w:rPr>
                <w:i/>
                <w:color w:val="000000" w:themeColor="text1"/>
              </w:rPr>
              <w:t xml:space="preserve">ICT use on the job, </w:t>
            </w:r>
            <w:proofErr w:type="gramStart"/>
            <w:r w:rsidRPr="00E46B3C">
              <w:rPr>
                <w:i/>
                <w:color w:val="000000" w:themeColor="text1"/>
              </w:rPr>
              <w:t>none</w:t>
            </w:r>
            <w:proofErr w:type="gramEnd"/>
            <w:r w:rsidRPr="00E46B3C">
              <w:rPr>
                <w:i/>
                <w:color w:val="000000" w:themeColor="text1"/>
              </w:rPr>
              <w:t xml:space="preserve"> ref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B533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108A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 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3BA5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42E04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19B5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 </w:t>
            </w:r>
          </w:p>
        </w:tc>
      </w:tr>
      <w:tr w:rsidR="0095274B" w:rsidRPr="00E46B3C" w14:paraId="30E0918D" w14:textId="77777777" w:rsidTr="00C94B63">
        <w:trPr>
          <w:trHeight w:val="227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4E82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>
              <w:rPr>
                <w:color w:val="000000" w:themeColor="text1"/>
              </w:rPr>
              <w:t>O</w:t>
            </w:r>
            <w:r w:rsidRPr="00E46B3C">
              <w:rPr>
                <w:color w:val="000000" w:themeColor="text1"/>
              </w:rPr>
              <w:t>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77F7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150D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50CB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30A6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.1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0CEC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.047</w:t>
            </w:r>
          </w:p>
        </w:tc>
      </w:tr>
      <w:tr w:rsidR="0095274B" w:rsidRPr="00E46B3C" w14:paraId="13BF688B" w14:textId="77777777" w:rsidTr="00C94B63">
        <w:trPr>
          <w:trHeight w:val="227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A391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>
              <w:rPr>
                <w:color w:val="000000" w:themeColor="text1"/>
              </w:rPr>
              <w:t>T</w:t>
            </w:r>
            <w:r w:rsidRPr="00E46B3C">
              <w:rPr>
                <w:color w:val="000000" w:themeColor="text1"/>
              </w:rPr>
              <w:t>w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C73E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7FFF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37BF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79A0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.3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9D6E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.050</w:t>
            </w:r>
          </w:p>
        </w:tc>
      </w:tr>
      <w:tr w:rsidR="0095274B" w:rsidRPr="00E46B3C" w14:paraId="605A074D" w14:textId="77777777" w:rsidTr="00C94B63">
        <w:trPr>
          <w:trHeight w:val="227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A5F55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>
              <w:rPr>
                <w:color w:val="000000" w:themeColor="text1"/>
              </w:rPr>
              <w:t>T</w:t>
            </w:r>
            <w:r w:rsidRPr="00E46B3C">
              <w:rPr>
                <w:color w:val="000000" w:themeColor="text1"/>
              </w:rPr>
              <w:t>hre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1A9E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1F7F7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8D09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3EA0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.3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46E58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.055</w:t>
            </w:r>
          </w:p>
        </w:tc>
      </w:tr>
      <w:tr w:rsidR="0095274B" w:rsidRPr="00E46B3C" w14:paraId="6E836E10" w14:textId="77777777" w:rsidTr="00C94B63">
        <w:trPr>
          <w:trHeight w:val="227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ECEF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>
              <w:rPr>
                <w:color w:val="000000" w:themeColor="text1"/>
              </w:rPr>
              <w:t>F</w:t>
            </w:r>
            <w:r w:rsidRPr="00E46B3C">
              <w:rPr>
                <w:color w:val="000000" w:themeColor="text1"/>
              </w:rPr>
              <w:t>ou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9677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46FE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7076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582D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.4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931C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.064</w:t>
            </w:r>
          </w:p>
        </w:tc>
      </w:tr>
      <w:tr w:rsidR="0095274B" w:rsidRPr="00E46B3C" w14:paraId="1DABF4CE" w14:textId="77777777" w:rsidTr="00C94B63">
        <w:trPr>
          <w:trHeight w:val="227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544C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>
              <w:rPr>
                <w:color w:val="000000" w:themeColor="text1"/>
              </w:rPr>
              <w:t>F</w:t>
            </w:r>
            <w:r w:rsidRPr="00E46B3C">
              <w:rPr>
                <w:color w:val="000000" w:themeColor="text1"/>
              </w:rPr>
              <w:t>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8C473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2547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E2CB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62F4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.7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2959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.105</w:t>
            </w:r>
          </w:p>
        </w:tc>
      </w:tr>
      <w:tr w:rsidR="0095274B" w:rsidRPr="00E46B3C" w14:paraId="5B22AF3C" w14:textId="77777777" w:rsidTr="00C94B63">
        <w:trPr>
          <w:trHeight w:val="227"/>
        </w:trPr>
        <w:tc>
          <w:tcPr>
            <w:tcW w:w="5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4286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.de-domains per capi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F7A8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.03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ADDD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.016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DC37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F729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.06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96D1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.016</w:t>
            </w:r>
          </w:p>
        </w:tc>
      </w:tr>
      <w:tr w:rsidR="0095274B" w:rsidRPr="00E46B3C" w14:paraId="33A3E605" w14:textId="77777777" w:rsidTr="00C94B63">
        <w:trPr>
          <w:trHeight w:val="227"/>
        </w:trPr>
        <w:tc>
          <w:tcPr>
            <w:tcW w:w="5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96C6F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>
              <w:rPr>
                <w:color w:val="000000" w:themeColor="text1"/>
              </w:rPr>
              <w:t>C</w:t>
            </w:r>
            <w:r w:rsidRPr="00E46B3C">
              <w:rPr>
                <w:color w:val="000000" w:themeColor="text1"/>
              </w:rPr>
              <w:t>onsta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1BDC8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–.18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A8B3B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.069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C2DA6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023A0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–.48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3A7AA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.065</w:t>
            </w:r>
          </w:p>
        </w:tc>
      </w:tr>
      <w:tr w:rsidR="0095274B" w:rsidRPr="00E46B3C" w14:paraId="1B7DBBDE" w14:textId="77777777" w:rsidTr="00C94B63">
        <w:trPr>
          <w:trHeight w:val="227"/>
        </w:trPr>
        <w:tc>
          <w:tcPr>
            <w:tcW w:w="937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BC2FAD" w14:textId="77777777" w:rsidR="0095274B" w:rsidRPr="00E46B3C" w:rsidRDefault="0095274B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Notes: continuous variables standardized, cluster robust standard errors, 95% confidence intervals, PIAAC Germany 2012, N(individuals) 2,495, N(regions) 245, NEPS starting cohort 6 2012/13, N(individuals) 2,786, N(regions) 259</w:t>
            </w:r>
          </w:p>
        </w:tc>
      </w:tr>
    </w:tbl>
    <w:p w14:paraId="419CFA15" w14:textId="77777777" w:rsidR="0095274B" w:rsidRPr="00E46B3C" w:rsidRDefault="0095274B" w:rsidP="0095274B">
      <w:pPr>
        <w:pStyle w:val="NoSpacing"/>
        <w:rPr>
          <w:color w:val="000000" w:themeColor="text1"/>
        </w:rPr>
      </w:pPr>
    </w:p>
    <w:p w14:paraId="3E32C794" w14:textId="77777777" w:rsidR="009D0E7A" w:rsidRDefault="009D0E7A"/>
    <w:sectPr w:rsidR="009D0E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74B"/>
    <w:rsid w:val="0095274B"/>
    <w:rsid w:val="009D0E7A"/>
    <w:rsid w:val="00BA5CF0"/>
    <w:rsid w:val="00EA5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6C3D9E"/>
  <w15:chartTrackingRefBased/>
  <w15:docId w15:val="{FF483528-39CD-4DE0-B3E3-70CBBA887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3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274B"/>
    <w:pPr>
      <w:spacing w:after="0" w:line="480" w:lineRule="auto"/>
      <w:ind w:firstLine="720"/>
    </w:pPr>
    <w:rPr>
      <w:rFonts w:eastAsiaTheme="minorEastAsia"/>
      <w:kern w:val="24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No Indent"/>
    <w:uiPriority w:val="3"/>
    <w:qFormat/>
    <w:rsid w:val="0095274B"/>
    <w:pPr>
      <w:spacing w:after="0" w:line="480" w:lineRule="auto"/>
    </w:pPr>
    <w:rPr>
      <w:rFonts w:eastAsiaTheme="minorEastAsia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3</Words>
  <Characters>1273</Characters>
  <Application>Microsoft Office Word</Application>
  <DocSecurity>0</DocSecurity>
  <Lines>10</Lines>
  <Paragraphs>2</Paragraphs>
  <ScaleCrop>false</ScaleCrop>
  <Company/>
  <LinksUpToDate>false</LinksUpToDate>
  <CharactersWithSpaces>1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1</cp:revision>
  <dcterms:created xsi:type="dcterms:W3CDTF">2021-04-06T18:56:00Z</dcterms:created>
  <dcterms:modified xsi:type="dcterms:W3CDTF">2021-04-06T18:56:00Z</dcterms:modified>
</cp:coreProperties>
</file>